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1AF68" w14:textId="77777777" w:rsidR="009336C7" w:rsidRPr="002F6FA7" w:rsidRDefault="00FF0858" w:rsidP="009336C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A</w:t>
      </w:r>
      <w:r w:rsidR="00DE1CEB">
        <w:rPr>
          <w:rFonts w:ascii="Arial" w:eastAsia="Times New Roman" w:hAnsi="Arial" w:cs="Arial"/>
          <w:b/>
          <w:sz w:val="24"/>
          <w:szCs w:val="24"/>
        </w:rPr>
        <w:t>ppendix 9</w:t>
      </w:r>
      <w:r w:rsidR="002F6FA7">
        <w:rPr>
          <w:rFonts w:ascii="Arial" w:eastAsia="Times New Roman" w:hAnsi="Arial" w:cs="Arial"/>
          <w:b/>
          <w:sz w:val="24"/>
          <w:szCs w:val="24"/>
        </w:rPr>
        <w:t>.</w:t>
      </w:r>
      <w:r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9336C7" w:rsidRPr="002F6FA7">
        <w:rPr>
          <w:rFonts w:ascii="Arial" w:eastAsia="Times New Roman" w:hAnsi="Arial" w:cs="Arial"/>
          <w:sz w:val="24"/>
          <w:szCs w:val="24"/>
        </w:rPr>
        <w:t>Osteophyte change (</w:t>
      </w:r>
      <w:r w:rsidR="002F6FA7" w:rsidRPr="002F6FA7">
        <w:rPr>
          <w:rFonts w:ascii="Arial" w:eastAsia="Times New Roman" w:hAnsi="Arial" w:cs="Arial"/>
          <w:sz w:val="24"/>
          <w:szCs w:val="24"/>
        </w:rPr>
        <w:t>baseline to 24 months</w:t>
      </w:r>
      <w:r w:rsidR="009336C7" w:rsidRPr="002F6FA7">
        <w:rPr>
          <w:rFonts w:ascii="Arial" w:eastAsia="Times New Roman" w:hAnsi="Arial" w:cs="Arial"/>
          <w:sz w:val="24"/>
          <w:szCs w:val="24"/>
        </w:rPr>
        <w:t>)</w:t>
      </w:r>
    </w:p>
    <w:p w14:paraId="6D82EFBC" w14:textId="77777777" w:rsidR="009336C7" w:rsidRPr="002F6FA7" w:rsidRDefault="009336C7" w:rsidP="009336C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10005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17"/>
        <w:gridCol w:w="718"/>
        <w:gridCol w:w="630"/>
        <w:gridCol w:w="1260"/>
        <w:gridCol w:w="1080"/>
        <w:gridCol w:w="1170"/>
        <w:gridCol w:w="990"/>
        <w:gridCol w:w="1170"/>
        <w:gridCol w:w="990"/>
        <w:gridCol w:w="1080"/>
      </w:tblGrid>
      <w:tr w:rsidR="009336C7" w:rsidRPr="00C533D8" w14:paraId="452F0196" w14:textId="77777777" w:rsidTr="00A46CFE">
        <w:trPr>
          <w:trHeight w:val="255"/>
        </w:trPr>
        <w:tc>
          <w:tcPr>
            <w:tcW w:w="2265" w:type="dxa"/>
            <w:gridSpan w:val="3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340006" w14:textId="77777777" w:rsidR="009336C7" w:rsidRPr="00C533D8" w:rsidRDefault="004E17FE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=230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1C26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ll knee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C4D5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 ROA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F03E4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92EA2F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9336C7" w:rsidRPr="00C533D8" w14:paraId="68EEFE95" w14:textId="77777777" w:rsidTr="00A46CFE">
        <w:trPr>
          <w:trHeight w:val="255"/>
        </w:trPr>
        <w:tc>
          <w:tcPr>
            <w:tcW w:w="2265" w:type="dxa"/>
            <w:gridSpan w:val="3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75CC2A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A3DDAC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7C165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2791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9C9E5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72EC3C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DD8CF7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08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75D165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0B958BEF" w14:textId="77777777" w:rsidTr="00A46CFE">
        <w:trPr>
          <w:trHeight w:val="395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A993BD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Incre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e 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 number of locations by category</w:t>
            </w:r>
          </w:p>
        </w:tc>
      </w:tr>
      <w:tr w:rsidR="009336C7" w:rsidRPr="00C533D8" w14:paraId="5C35AF33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326143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66E3156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B978A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5558E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41954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 w:rsidR="00027961">
              <w:rPr>
                <w:rFonts w:ascii="Arial" w:eastAsia="Times New Roman" w:hAnsi="Arial" w:cs="Arial"/>
                <w:sz w:val="20"/>
                <w:szCs w:val="20"/>
              </w:rPr>
              <w:t>.0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079C9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EBBE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4C24A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25EA7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8.6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4E9F9C2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9336C7" w:rsidRPr="00C533D8" w14:paraId="2D2BF23C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28F121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5B6D38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DDB89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FF247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26B82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027961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72AE1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8D9BF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A55D5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FAFAA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1.4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A6F5C1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2538505B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09F8BD8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268B430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962CD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4420A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4B47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.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AC8D0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AC18A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3B360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93B50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6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6295BB1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54</w:t>
            </w:r>
          </w:p>
        </w:tc>
      </w:tr>
      <w:tr w:rsidR="009336C7" w:rsidRPr="00C533D8" w14:paraId="3D18DE31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C6F807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C9FFAB1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61519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84AA6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8B393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1EF9D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63F83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37000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09959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4BBA0E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354B0F90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7E10C59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6478BF6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544111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50F0C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33018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CF5B9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F9496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81F24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39447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5.1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4C034A6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40</w:t>
            </w:r>
          </w:p>
        </w:tc>
      </w:tr>
      <w:tr w:rsidR="009336C7" w:rsidRPr="00C533D8" w14:paraId="42C5779B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BA0EA9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754968C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203DB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EC92E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CCD10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6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7BF85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F2488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D4CAE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79607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07710A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3321E50B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2C8A58F7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5283C58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DEF6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1581E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256C1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AF601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05B6E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47B63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26D33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9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C82DB4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452</w:t>
            </w:r>
          </w:p>
        </w:tc>
      </w:tr>
      <w:tr w:rsidR="009336C7" w:rsidRPr="00C533D8" w14:paraId="6B7E0412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65C92B7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75476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411AD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AFEE4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54951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E7C2B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266F0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7F2DE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0FB06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2F065C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2C345B1E" w14:textId="77777777" w:rsidTr="00A46CFE">
        <w:trPr>
          <w:trHeight w:val="395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F12E2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crease in number of locations by grade</w:t>
            </w:r>
          </w:p>
        </w:tc>
      </w:tr>
      <w:tr w:rsidR="009336C7" w:rsidRPr="00C533D8" w14:paraId="1FA9CB45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6F9860C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3C53B5C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83118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43A74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76379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.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3ED85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FE8EE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BDBD3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11AE4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8.6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3B57502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9336C7" w:rsidRPr="00C533D8" w14:paraId="2CE6222F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FE7E24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0DE0407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16E9E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19263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DC661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.2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459D8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BA2D9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7323D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32B4D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.0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051603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446120AD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3BA41F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6B82436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5FAA1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E1EA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BA0FA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F8767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E51DE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B7FD2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76C44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654201F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6A3238B1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D2F576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7C38D9F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0FBB5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93D3B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2F34F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105EE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16402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A6F4E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0DFD4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8B9C7C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054B75EF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3B5D3D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118D9EE7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15C0B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8DDF5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BD669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169D2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98C93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6B7B0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5C6D2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8D52DD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277E74AF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AF7FE7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56EA986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E5EB4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7FFBA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E60EF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D9AC4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B40AE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12D5E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3AE5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1633F4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1E352CB0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94F2FC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DE87C5F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F82041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FA2BF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76629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B171A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6301D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4A88F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747EB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42DDAF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6D7C6991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79002D6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14:paraId="16D9F37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5D5D8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D9698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B1E19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.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293D1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1A961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DDE3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43556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6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2B300D5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53</w:t>
            </w:r>
          </w:p>
        </w:tc>
      </w:tr>
      <w:tr w:rsidR="009336C7" w:rsidRPr="00C533D8" w14:paraId="374B9492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8EACAE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4276B0B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65800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ED141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295D4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EC1DD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42CCE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BAA5E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7CA5B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.2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2EDC92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5C7E16B5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98F7AF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406DD62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BCC63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0D337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7BAC3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8A103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9E140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744EC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FE0AA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FEB2F2F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0F5003C6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C3A088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965F6A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B4A68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649F6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43BB3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70DD9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F158F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00D9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45793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547673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527C193B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0BAD856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hideMark/>
          </w:tcPr>
          <w:p w14:paraId="1AE32B97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0C06A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68743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3E136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7B389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36374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F4148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59A6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5.1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3C11CD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43</w:t>
            </w:r>
          </w:p>
        </w:tc>
      </w:tr>
      <w:tr w:rsidR="009336C7" w:rsidRPr="00C533D8" w14:paraId="2215A4A8" w14:textId="77777777" w:rsidTr="00A46CFE">
        <w:trPr>
          <w:trHeight w:val="255"/>
        </w:trPr>
        <w:tc>
          <w:tcPr>
            <w:tcW w:w="917" w:type="dxa"/>
            <w:vMerge/>
            <w:shd w:val="clear" w:color="auto" w:fill="FFFFFF" w:themeFill="background1"/>
            <w:vAlign w:val="center"/>
            <w:hideMark/>
          </w:tcPr>
          <w:p w14:paraId="7DE0BE07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31E70B5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AA67D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5F54A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3FCD4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B22C1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52B41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D3BD9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1DC8D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7</w:t>
            </w:r>
          </w:p>
        </w:tc>
        <w:tc>
          <w:tcPr>
            <w:tcW w:w="10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1AE984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2457B3E6" w14:textId="77777777" w:rsidTr="00A46CFE">
        <w:trPr>
          <w:trHeight w:val="255"/>
        </w:trPr>
        <w:tc>
          <w:tcPr>
            <w:tcW w:w="917" w:type="dxa"/>
            <w:vMerge/>
            <w:shd w:val="clear" w:color="auto" w:fill="FFFFFF" w:themeFill="background1"/>
            <w:vAlign w:val="center"/>
            <w:hideMark/>
          </w:tcPr>
          <w:p w14:paraId="335A7CF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  <w:hideMark/>
          </w:tcPr>
          <w:p w14:paraId="3179594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6336E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D757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D0F9C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0B181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A716A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1D9DE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3E68A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542879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7435D3CC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39D397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1B1C1C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63B05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079D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FEA8C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9D062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01BA5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559F7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D2D97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9EC95A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0455EE04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500B38C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598E64A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B7B77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05A8B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27656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6AEFB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7B5FF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1DD6A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C0C6E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9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19B0D3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452</w:t>
            </w:r>
          </w:p>
        </w:tc>
      </w:tr>
      <w:tr w:rsidR="009336C7" w:rsidRPr="00C533D8" w14:paraId="6BC042D5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F98C16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24178B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C10A1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AC75E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35356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4E99B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6AFD0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790A2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8808A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FC10A9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69A9090D" w14:textId="77777777" w:rsidTr="00A46CFE">
        <w:trPr>
          <w:trHeight w:val="413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D0C882" w14:textId="77777777" w:rsidR="009336C7" w:rsidRPr="00C533D8" w:rsidRDefault="009336C7" w:rsidP="00C144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Change in max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mum osteophyte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score</w:t>
            </w:r>
            <w:r w:rsidR="00C144C0">
              <w:rPr>
                <w:rFonts w:ascii="Arial" w:eastAsia="Times New Roman" w:hAnsi="Arial" w:cs="Arial"/>
                <w:sz w:val="20"/>
                <w:szCs w:val="20"/>
              </w:rPr>
              <w:t xml:space="preserve"> (delta)</w:t>
            </w:r>
          </w:p>
        </w:tc>
      </w:tr>
      <w:tr w:rsidR="009336C7" w:rsidRPr="00C533D8" w14:paraId="062B6CA6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14CD322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1F09FABB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E4956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435B9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1E8AC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.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BEA79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31427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0E3C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BECA0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8.6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459DAC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9336C7" w:rsidRPr="00C533D8" w14:paraId="5A18FDB5" w14:textId="77777777" w:rsidTr="00A46CFE">
        <w:trPr>
          <w:trHeight w:val="255"/>
        </w:trPr>
        <w:tc>
          <w:tcPr>
            <w:tcW w:w="917" w:type="dxa"/>
            <w:vMerge/>
            <w:shd w:val="clear" w:color="auto" w:fill="FFFFFF" w:themeFill="background1"/>
            <w:vAlign w:val="center"/>
            <w:hideMark/>
          </w:tcPr>
          <w:p w14:paraId="4AF3DA0C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</w:tcPr>
          <w:p w14:paraId="0800CB9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9003E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F3764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0DAA8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.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53FF5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77A7F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727B4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F02B8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0.6</w:t>
            </w:r>
          </w:p>
        </w:tc>
        <w:tc>
          <w:tcPr>
            <w:tcW w:w="10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6C1F67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355A6EC9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BC9F7B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E314E6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9A536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7DC1C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7EB2D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A00F5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7954A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B1283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5FA90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4E3770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40192D41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6958D8AD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107D65E1" w14:textId="77777777" w:rsidR="009336C7" w:rsidRDefault="009336C7" w:rsidP="009336C7"/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BA13F9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9D09E1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90CF16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654A5F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E2EE03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1B837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94E8A1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AAD2960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117</w:t>
            </w:r>
          </w:p>
        </w:tc>
      </w:tr>
      <w:tr w:rsidR="009336C7" w:rsidRPr="00C533D8" w14:paraId="470942BC" w14:textId="77777777" w:rsidTr="00A46CFE">
        <w:trPr>
          <w:trHeight w:val="255"/>
        </w:trPr>
        <w:tc>
          <w:tcPr>
            <w:tcW w:w="917" w:type="dxa"/>
            <w:vMerge/>
            <w:shd w:val="clear" w:color="auto" w:fill="FFFFFF" w:themeFill="background1"/>
            <w:vAlign w:val="center"/>
            <w:hideMark/>
          </w:tcPr>
          <w:p w14:paraId="20E9E73D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</w:tcPr>
          <w:p w14:paraId="4858D3B8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BF1B67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8B04ED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8CF04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7.8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3A9AE7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557094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5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CC9D60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E743E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1.8</w:t>
            </w:r>
          </w:p>
        </w:tc>
        <w:tc>
          <w:tcPr>
            <w:tcW w:w="10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C7E5ED7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1590D606" w14:textId="77777777" w:rsidTr="00A46CFE">
        <w:trPr>
          <w:trHeight w:val="255"/>
        </w:trPr>
        <w:tc>
          <w:tcPr>
            <w:tcW w:w="917" w:type="dxa"/>
            <w:vMerge/>
            <w:shd w:val="clear" w:color="auto" w:fill="FFFFFF" w:themeFill="background1"/>
            <w:vAlign w:val="center"/>
            <w:hideMark/>
          </w:tcPr>
          <w:p w14:paraId="4951FE0A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</w:tcPr>
          <w:p w14:paraId="698B9401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B9EA6B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62CE9B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9CF1F1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A7808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DB7756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7E136F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BC4018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  <w:tc>
          <w:tcPr>
            <w:tcW w:w="10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5F3D075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6933E5EC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06F5C86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</w:tcPr>
          <w:p w14:paraId="7B3D714B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304ABF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B06F01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9F6FAC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8C127E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AE5306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B3F28E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6D2892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ABA53F6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1D448C22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07087B9C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6B7AC039" w14:textId="77777777" w:rsidR="009336C7" w:rsidRDefault="009336C7" w:rsidP="009336C7"/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2D3F85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EAB20C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BD634D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978539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DEA61C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97682C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843E51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5.1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55579D90" w14:textId="77777777" w:rsidR="009336C7" w:rsidRPr="00C533D8" w:rsidRDefault="009336C7" w:rsidP="009336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40</w:t>
            </w:r>
          </w:p>
        </w:tc>
      </w:tr>
      <w:tr w:rsidR="009336C7" w:rsidRPr="00C533D8" w14:paraId="0E06F7A4" w14:textId="77777777" w:rsidTr="00A46CFE">
        <w:trPr>
          <w:trHeight w:val="211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9C0C0A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2AAB6E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36C02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75D5D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9A15E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6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47867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FDDED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59C72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38F03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6865374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308CFE76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3C56F551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6F0DFAB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592E7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57F37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24794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4D1FC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C8518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EDAD0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12888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9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80B9CD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444</w:t>
            </w:r>
          </w:p>
        </w:tc>
      </w:tr>
      <w:tr w:rsidR="009336C7" w:rsidRPr="00C533D8" w14:paraId="7D84BB5D" w14:textId="77777777" w:rsidTr="00A46CFE">
        <w:trPr>
          <w:trHeight w:val="255"/>
        </w:trPr>
        <w:tc>
          <w:tcPr>
            <w:tcW w:w="917" w:type="dxa"/>
            <w:vMerge/>
            <w:shd w:val="clear" w:color="auto" w:fill="FFFFFF" w:themeFill="background1"/>
            <w:vAlign w:val="center"/>
            <w:hideMark/>
          </w:tcPr>
          <w:p w14:paraId="2C0AAF3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shd w:val="clear" w:color="auto" w:fill="FFFFFF" w:themeFill="background1"/>
            <w:vAlign w:val="center"/>
          </w:tcPr>
          <w:p w14:paraId="30F17DB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71BFE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DC17F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908C7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A79D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D2070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65498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3792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1080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C0C4374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7888E68A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814D34C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FAF5D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B5C37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17C8C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7F4FE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28BB7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D863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02199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9B644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D62F620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43947683" w14:textId="77777777" w:rsidTr="00A46CFE">
        <w:trPr>
          <w:trHeight w:val="413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012FD3" w14:textId="77777777" w:rsidR="009336C7" w:rsidRPr="00C533D8" w:rsidRDefault="009336C7" w:rsidP="009336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ny change in max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mum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score</w:t>
            </w:r>
          </w:p>
        </w:tc>
      </w:tr>
      <w:tr w:rsidR="009336C7" w:rsidRPr="00C533D8" w14:paraId="1BEF45E2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319356A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Knee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7C70476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70AC4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8E533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1C72E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0.0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1BC2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4CC82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.7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A7C77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9C737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8.6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620604B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00</w:t>
            </w:r>
          </w:p>
        </w:tc>
      </w:tr>
      <w:tr w:rsidR="009336C7" w:rsidRPr="00C533D8" w14:paraId="6E76F203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4558B66F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75B972A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C3141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E70E6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1F460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CF3E0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8AB20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DCDEE9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6049B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1.4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EF9C13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5871065B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642F476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04D37DC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8C438F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0894BF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3F4E6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.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AEEE2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F22A6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5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507C2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B8488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2.6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17C4154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54</w:t>
            </w:r>
          </w:p>
        </w:tc>
      </w:tr>
      <w:tr w:rsidR="009336C7" w:rsidRPr="00C533D8" w14:paraId="6F349B5C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30DA86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E032F7F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41E31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B1026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B6139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A707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5901DC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A9281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73EC0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E326AB5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493B4C53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50391121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FT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385310CE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B8854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DECC56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51F8A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BBF5D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D3A35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2DC66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202A3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5.1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7DFF610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040</w:t>
            </w:r>
          </w:p>
        </w:tc>
      </w:tr>
      <w:tr w:rsidR="009336C7" w:rsidRPr="00C533D8" w14:paraId="559BBC54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2EBD7E9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CC6AB4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A4E3DC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C65A72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8893F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6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A2432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F7EF44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A2B5FA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2C3373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5EBEB7BD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36C7" w:rsidRPr="00C533D8" w14:paraId="018C570E" w14:textId="77777777" w:rsidTr="00A46CFE">
        <w:trPr>
          <w:trHeight w:val="255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5294C73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FJ</w:t>
            </w:r>
          </w:p>
        </w:tc>
        <w:tc>
          <w:tcPr>
            <w:tcW w:w="718" w:type="dxa"/>
            <w:vMerge w:val="restart"/>
            <w:tcBorders>
              <w:top w:val="single" w:sz="2" w:space="0" w:color="auto"/>
            </w:tcBorders>
            <w:shd w:val="clear" w:color="auto" w:fill="FFFFFF" w:themeFill="background1"/>
          </w:tcPr>
          <w:p w14:paraId="30AB8DFB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729978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766EC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84AE7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9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270EB0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6B338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A4A7B8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C32A5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0.9</w:t>
            </w:r>
          </w:p>
        </w:tc>
        <w:tc>
          <w:tcPr>
            <w:tcW w:w="1080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F3C260B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452</w:t>
            </w:r>
          </w:p>
        </w:tc>
      </w:tr>
      <w:tr w:rsidR="009336C7" w:rsidRPr="00C533D8" w14:paraId="06CEA42C" w14:textId="77777777" w:rsidTr="00A46CFE">
        <w:trPr>
          <w:trHeight w:val="255"/>
        </w:trPr>
        <w:tc>
          <w:tcPr>
            <w:tcW w:w="91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FF46C81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F38873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C68542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F31AE1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5B04C7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D3145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C13E55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80F0BD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A03C6E" w14:textId="77777777" w:rsidR="009336C7" w:rsidRPr="00C533D8" w:rsidRDefault="009336C7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B3B2386" w14:textId="77777777" w:rsidR="009336C7" w:rsidRPr="00C533D8" w:rsidRDefault="009336C7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07CF351" w14:textId="77777777" w:rsidR="009336C7" w:rsidRDefault="009336C7" w:rsidP="009336C7"/>
    <w:sectPr w:rsidR="009336C7" w:rsidSect="009336C7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6C7"/>
    <w:rsid w:val="00027961"/>
    <w:rsid w:val="00032F5F"/>
    <w:rsid w:val="002F6FA7"/>
    <w:rsid w:val="003F7697"/>
    <w:rsid w:val="004E17FE"/>
    <w:rsid w:val="009336C7"/>
    <w:rsid w:val="00A46CFE"/>
    <w:rsid w:val="00C144C0"/>
    <w:rsid w:val="00CF71AD"/>
    <w:rsid w:val="00DE1CEB"/>
    <w:rsid w:val="00EF1AE0"/>
    <w:rsid w:val="00FF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DA3B2"/>
  <w15:chartTrackingRefBased/>
  <w15:docId w15:val="{593E2DDF-5CC2-4E58-8A4E-F77632519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36C7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279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79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796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79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796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9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9-27T09:46:00Z</dcterms:created>
  <dcterms:modified xsi:type="dcterms:W3CDTF">2022-09-27T09:46:00Z</dcterms:modified>
</cp:coreProperties>
</file>